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3EF" w:rsidRPr="002D43EF" w:rsidRDefault="002D43EF" w:rsidP="002D43EF">
      <w:pPr>
        <w:keepNext/>
        <w:tabs>
          <w:tab w:val="center" w:pos="4455"/>
          <w:tab w:val="left" w:pos="7380"/>
        </w:tabs>
        <w:spacing w:before="240" w:after="0" w:line="240" w:lineRule="auto"/>
        <w:ind w:left="360"/>
        <w:jc w:val="both"/>
        <w:outlineLvl w:val="0"/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</w:pPr>
      <w:bookmarkStart w:id="0" w:name="_Toc100591088"/>
      <w:r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 xml:space="preserve">S3_Table. </w:t>
      </w:r>
      <w:bookmarkStart w:id="1" w:name="_GoBack"/>
      <w:bookmarkEnd w:id="1"/>
      <w:r w:rsidRPr="002D43EF"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>Model selection table for Shannon Weiner diversity Index</w:t>
      </w:r>
      <w:bookmarkEnd w:id="0"/>
    </w:p>
    <w:p w:rsidR="002D43EF" w:rsidRPr="002D43EF" w:rsidRDefault="002D43EF" w:rsidP="002D43EF">
      <w:pPr>
        <w:spacing w:after="0" w:line="256" w:lineRule="auto"/>
        <w:ind w:left="360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  <w:r w:rsidRPr="002D43EF">
        <w:rPr>
          <w:rFonts w:ascii="Calibri Light" w:eastAsia="Calibri" w:hAnsi="Calibri Light" w:cs="Calibri Light"/>
          <w:noProof/>
          <w:sz w:val="24"/>
          <w:szCs w:val="24"/>
        </w:rPr>
        <w:drawing>
          <wp:inline distT="0" distB="0" distL="0" distR="0" wp14:anchorId="3EC13427" wp14:editId="14FA9C01">
            <wp:extent cx="5728996" cy="4550919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380" cy="4560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3EF" w:rsidRPr="002D43EF" w:rsidRDefault="002D43EF" w:rsidP="002D43EF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2D43EF" w:rsidRPr="002D43EF" w:rsidRDefault="002D43EF" w:rsidP="002D43EF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2D43EF" w:rsidRPr="002D43EF" w:rsidRDefault="002D43EF" w:rsidP="002D43EF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015CE0" w:rsidRDefault="00015CE0"/>
    <w:sectPr w:rsidR="0001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DM1MjAzsTAwNDBT0lEKTi0uzszPAykwrAUA5gZyniwAAAA="/>
  </w:docVars>
  <w:rsids>
    <w:rsidRoot w:val="002D43EF"/>
    <w:rsid w:val="00015CE0"/>
    <w:rsid w:val="002D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C2C9EF"/>
  <w15:chartTrackingRefBased/>
  <w15:docId w15:val="{206C1803-4CEC-42C7-9045-C4653F34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 Vi</dc:creator>
  <cp:keywords/>
  <dc:description/>
  <cp:lastModifiedBy>Cent Vi</cp:lastModifiedBy>
  <cp:revision>1</cp:revision>
  <dcterms:created xsi:type="dcterms:W3CDTF">2023-11-25T17:22:00Z</dcterms:created>
  <dcterms:modified xsi:type="dcterms:W3CDTF">2023-11-25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ae7e60-a7a1-447d-90a6-c1a05d58782d</vt:lpwstr>
  </property>
</Properties>
</file>